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A40" w:rsidRPr="00FA3161" w:rsidRDefault="00184A40" w:rsidP="00184A40">
      <w:pPr>
        <w:pStyle w:val="NormalWeb"/>
        <w:ind w:left="480" w:hanging="480"/>
        <w:rPr>
          <w:rFonts w:eastAsia="Times New Roman"/>
        </w:rPr>
      </w:pPr>
      <w:proofErr w:type="gramStart"/>
      <w:r w:rsidRPr="00FA3161">
        <w:t>APPENDIX.</w:t>
      </w:r>
      <w:proofErr w:type="gramEnd"/>
      <w:r w:rsidRPr="00FA3161">
        <w:t xml:space="preserve"> </w:t>
      </w:r>
      <w:r w:rsidRPr="00FA3161">
        <w:rPr>
          <w:rFonts w:eastAsia="Times New Roman"/>
        </w:rPr>
        <w:t>Clinical cut-off points used to co</w:t>
      </w:r>
      <w:bookmarkStart w:id="0" w:name="_GoBack"/>
      <w:bookmarkEnd w:id="0"/>
      <w:r w:rsidRPr="00FA3161">
        <w:rPr>
          <w:rFonts w:eastAsia="Times New Roman"/>
        </w:rPr>
        <w:t>mpute the physiological dysregulation index</w:t>
      </w:r>
      <w:r w:rsidR="00F647CF">
        <w:rPr>
          <w:rFonts w:eastAsia="Times New Roman"/>
        </w:rPr>
        <w:t xml:space="preserve"> and the p</w:t>
      </w:r>
      <w:r w:rsidR="00F647CF">
        <w:rPr>
          <w:rFonts w:eastAsia="Times New Roman"/>
          <w:color w:val="000000"/>
        </w:rPr>
        <w:t>roportion of participants beyond the clinical cut-off point.</w:t>
      </w:r>
    </w:p>
    <w:tbl>
      <w:tblPr>
        <w:tblStyle w:val="TableGrid1"/>
        <w:tblW w:w="9576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3590"/>
        <w:gridCol w:w="3300"/>
      </w:tblGrid>
      <w:tr w:rsidR="007F0FF3" w:rsidRPr="006F5B8E" w:rsidTr="00F647CF"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FF3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logical marker</w:t>
            </w:r>
          </w:p>
        </w:tc>
        <w:tc>
          <w:tcPr>
            <w:tcW w:w="35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FF3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nical cut-off</w:t>
            </w:r>
          </w:p>
        </w:tc>
        <w:tc>
          <w:tcPr>
            <w:tcW w:w="33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F0FF3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ortion of participants beyond the clinical cut-off point</w:t>
            </w:r>
          </w:p>
        </w:tc>
      </w:tr>
      <w:tr w:rsidR="0062222C" w:rsidRPr="006F5B8E" w:rsidTr="00F647CF">
        <w:tc>
          <w:tcPr>
            <w:tcW w:w="2686" w:type="dxa"/>
            <w:tcBorders>
              <w:top w:val="single" w:sz="4" w:space="0" w:color="auto"/>
            </w:tcBorders>
          </w:tcPr>
          <w:p w:rsidR="0062222C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>ystolic blood pressure /</w:t>
            </w:r>
          </w:p>
          <w:p w:rsidR="0062222C" w:rsidRPr="006F5B8E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stolic blood pressure</w:t>
            </w:r>
          </w:p>
        </w:tc>
        <w:tc>
          <w:tcPr>
            <w:tcW w:w="35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140</w:t>
            </w:r>
            <w:r>
              <w:rPr>
                <w:rFonts w:eastAsia="Times New Roman"/>
                <w:color w:val="000000"/>
              </w:rPr>
              <w:t xml:space="preserve"> / 90</w:t>
            </w:r>
            <w:r w:rsidRPr="006F5B8E">
              <w:rPr>
                <w:rFonts w:eastAsia="Times New Roman"/>
                <w:color w:val="000000"/>
              </w:rPr>
              <w:t xml:space="preserve"> mmHg</w:t>
            </w:r>
          </w:p>
        </w:tc>
        <w:tc>
          <w:tcPr>
            <w:tcW w:w="33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2222C" w:rsidRPr="006F5B8E" w:rsidRDefault="005406E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  <w:r w:rsidR="0062222C">
              <w:rPr>
                <w:rFonts w:eastAsia="Times New Roman"/>
                <w:color w:val="000000"/>
              </w:rPr>
              <w:t>%</w:t>
            </w:r>
          </w:p>
        </w:tc>
      </w:tr>
      <w:tr w:rsidR="0062222C" w:rsidRPr="006F5B8E" w:rsidTr="00F647CF">
        <w:tc>
          <w:tcPr>
            <w:tcW w:w="2686" w:type="dxa"/>
          </w:tcPr>
          <w:p w:rsidR="0062222C" w:rsidRPr="006F5B8E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-reactive protein</w:t>
            </w:r>
          </w:p>
        </w:tc>
        <w:tc>
          <w:tcPr>
            <w:tcW w:w="359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3 mg/L</w:t>
            </w:r>
          </w:p>
        </w:tc>
        <w:tc>
          <w:tcPr>
            <w:tcW w:w="330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5406E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%</w:t>
            </w:r>
          </w:p>
        </w:tc>
      </w:tr>
      <w:tr w:rsidR="0062222C" w:rsidRPr="006F5B8E" w:rsidTr="00F647CF">
        <w:tc>
          <w:tcPr>
            <w:tcW w:w="2686" w:type="dxa"/>
          </w:tcPr>
          <w:p w:rsidR="0062222C" w:rsidRPr="006F5B8E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6F5B8E">
              <w:rPr>
                <w:rFonts w:eastAsia="Times New Roman"/>
                <w:color w:val="000000"/>
              </w:rPr>
              <w:t>triglycerides</w:t>
            </w:r>
          </w:p>
        </w:tc>
        <w:tc>
          <w:tcPr>
            <w:tcW w:w="359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2.26 mmol/L</w:t>
            </w:r>
          </w:p>
        </w:tc>
        <w:tc>
          <w:tcPr>
            <w:tcW w:w="330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%</w:t>
            </w:r>
          </w:p>
        </w:tc>
      </w:tr>
      <w:tr w:rsidR="0062222C" w:rsidRPr="006F5B8E" w:rsidTr="00F647CF">
        <w:tc>
          <w:tcPr>
            <w:tcW w:w="2686" w:type="dxa"/>
          </w:tcPr>
          <w:p w:rsidR="0062222C" w:rsidRPr="006F5B8E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</w:rPr>
              <w:t>HDL</w:t>
            </w:r>
            <w:r>
              <w:rPr>
                <w:rFonts w:eastAsia="Times New Roman"/>
              </w:rPr>
              <w:t xml:space="preserve"> cholesterol</w:t>
            </w:r>
            <w:r w:rsidR="007F0FF3">
              <w:rPr>
                <w:rFonts w:eastAsia="Times New Roman"/>
              </w:rPr>
              <w:t>*</w:t>
            </w:r>
          </w:p>
        </w:tc>
        <w:tc>
          <w:tcPr>
            <w:tcW w:w="359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1.03 mmol/L</w:t>
            </w:r>
          </w:p>
        </w:tc>
        <w:tc>
          <w:tcPr>
            <w:tcW w:w="330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%</w:t>
            </w:r>
          </w:p>
        </w:tc>
      </w:tr>
      <w:tr w:rsidR="0062222C" w:rsidRPr="006F5B8E" w:rsidTr="00F647CF">
        <w:tc>
          <w:tcPr>
            <w:tcW w:w="2686" w:type="dxa"/>
          </w:tcPr>
          <w:p w:rsidR="0062222C" w:rsidRPr="006F5B8E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</w:rPr>
              <w:t>T</w:t>
            </w:r>
            <w:r>
              <w:rPr>
                <w:rFonts w:eastAsia="Times New Roman"/>
              </w:rPr>
              <w:t>otal cholesterol</w:t>
            </w:r>
          </w:p>
        </w:tc>
        <w:tc>
          <w:tcPr>
            <w:tcW w:w="359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6.2 mmol/L</w:t>
            </w:r>
          </w:p>
        </w:tc>
        <w:tc>
          <w:tcPr>
            <w:tcW w:w="330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%</w:t>
            </w:r>
          </w:p>
        </w:tc>
      </w:tr>
      <w:tr w:rsidR="0062222C" w:rsidRPr="006F5B8E" w:rsidTr="00F647CF">
        <w:tc>
          <w:tcPr>
            <w:tcW w:w="2686" w:type="dxa"/>
          </w:tcPr>
          <w:p w:rsidR="0062222C" w:rsidRPr="006F5B8E" w:rsidRDefault="0062222C" w:rsidP="0062222C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Glycated hemoglobin (</w:t>
            </w:r>
            <w:r w:rsidRPr="006F5B8E">
              <w:rPr>
                <w:rFonts w:eastAsia="Times New Roman"/>
              </w:rPr>
              <w:t>HbA1c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59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6.5%</w:t>
            </w:r>
          </w:p>
        </w:tc>
        <w:tc>
          <w:tcPr>
            <w:tcW w:w="330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%</w:t>
            </w:r>
          </w:p>
        </w:tc>
      </w:tr>
      <w:tr w:rsidR="0062222C" w:rsidRPr="006F5B8E" w:rsidTr="00F647CF">
        <w:trPr>
          <w:trHeight w:val="334"/>
        </w:trPr>
        <w:tc>
          <w:tcPr>
            <w:tcW w:w="2686" w:type="dxa"/>
          </w:tcPr>
          <w:p w:rsidR="0062222C" w:rsidRPr="006F5B8E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Body Mass Index</w:t>
            </w:r>
          </w:p>
        </w:tc>
        <w:tc>
          <w:tcPr>
            <w:tcW w:w="359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300" w:type="dxa"/>
            <w:tcBorders>
              <w:top w:val="nil"/>
              <w:bottom w:val="nil"/>
              <w:right w:val="nil"/>
            </w:tcBorders>
            <w:vAlign w:val="center"/>
          </w:tcPr>
          <w:p w:rsidR="0062222C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%</w:t>
            </w:r>
          </w:p>
        </w:tc>
      </w:tr>
      <w:tr w:rsidR="0062222C" w:rsidRPr="006F5B8E" w:rsidTr="00F647CF">
        <w:tc>
          <w:tcPr>
            <w:tcW w:w="2686" w:type="dxa"/>
          </w:tcPr>
          <w:p w:rsidR="0062222C" w:rsidRPr="006F5B8E" w:rsidRDefault="0062222C" w:rsidP="00067F9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both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I</w:t>
            </w:r>
            <w:r>
              <w:rPr>
                <w:rFonts w:eastAsia="Times New Roman"/>
                <w:color w:val="000000"/>
              </w:rPr>
              <w:t>netrleukin-</w:t>
            </w:r>
            <w:r w:rsidRPr="006F5B8E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*</w:t>
            </w:r>
            <w:r w:rsidR="007F0FF3"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35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2222C" w:rsidRPr="006F5B8E" w:rsidRDefault="0062222C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F5B8E">
              <w:rPr>
                <w:rFonts w:eastAsia="Times New Roman"/>
                <w:color w:val="000000"/>
              </w:rPr>
              <w:t>2.92 pg/ml</w:t>
            </w:r>
          </w:p>
        </w:tc>
        <w:tc>
          <w:tcPr>
            <w:tcW w:w="33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2222C" w:rsidRPr="006F5B8E" w:rsidRDefault="007F0FF3" w:rsidP="00F647CF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%</w:t>
            </w:r>
          </w:p>
        </w:tc>
      </w:tr>
    </w:tbl>
    <w:p w:rsidR="007F0FF3" w:rsidRDefault="007F0FF3" w:rsidP="0062222C">
      <w:pPr>
        <w:ind w:firstLine="0"/>
      </w:pPr>
      <w:r>
        <w:t>* Low values of this biomarker (i.e. below the clinical cut-off) represent risk.</w:t>
      </w:r>
    </w:p>
    <w:p w:rsidR="00EF1B25" w:rsidRDefault="0062222C" w:rsidP="0062222C">
      <w:pPr>
        <w:ind w:firstLine="0"/>
      </w:pPr>
      <w:r>
        <w:t>*</w:t>
      </w:r>
      <w:r w:rsidR="007F0FF3">
        <w:t xml:space="preserve">* </w:t>
      </w:r>
      <w:r w:rsidRPr="00D74826">
        <w:t>Because no established clinical cut-off point exists for IL6, we used the 75</w:t>
      </w:r>
      <w:r w:rsidRPr="00D74826">
        <w:rPr>
          <w:vertAlign w:val="superscript"/>
        </w:rPr>
        <w:t>th</w:t>
      </w:r>
      <w:r w:rsidRPr="00D74826">
        <w:t xml:space="preserve"> percentile as a cut-off</w:t>
      </w:r>
      <w:r w:rsidR="005C3D76">
        <w:t xml:space="preserve"> (based on the entire</w:t>
      </w:r>
      <w:r>
        <w:t xml:space="preserve"> CAMB sample).</w:t>
      </w:r>
    </w:p>
    <w:sectPr w:rsidR="00EF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A40"/>
    <w:rsid w:val="000035C8"/>
    <w:rsid w:val="000751E7"/>
    <w:rsid w:val="000A4C02"/>
    <w:rsid w:val="000B07E9"/>
    <w:rsid w:val="000C4EA6"/>
    <w:rsid w:val="000E37C4"/>
    <w:rsid w:val="00164C3E"/>
    <w:rsid w:val="00184A40"/>
    <w:rsid w:val="00200CD9"/>
    <w:rsid w:val="002348CE"/>
    <w:rsid w:val="00274D0D"/>
    <w:rsid w:val="002751CF"/>
    <w:rsid w:val="002977C6"/>
    <w:rsid w:val="002A6F31"/>
    <w:rsid w:val="003027B5"/>
    <w:rsid w:val="00421E01"/>
    <w:rsid w:val="005406E3"/>
    <w:rsid w:val="0054246C"/>
    <w:rsid w:val="005511DE"/>
    <w:rsid w:val="005611DB"/>
    <w:rsid w:val="005925BF"/>
    <w:rsid w:val="005C2E68"/>
    <w:rsid w:val="005C3D76"/>
    <w:rsid w:val="005D756B"/>
    <w:rsid w:val="0062222C"/>
    <w:rsid w:val="00634C8B"/>
    <w:rsid w:val="00651C03"/>
    <w:rsid w:val="00653A25"/>
    <w:rsid w:val="006709BD"/>
    <w:rsid w:val="00672F0E"/>
    <w:rsid w:val="0067324F"/>
    <w:rsid w:val="0069207B"/>
    <w:rsid w:val="006C4A8D"/>
    <w:rsid w:val="006D666F"/>
    <w:rsid w:val="00726DDD"/>
    <w:rsid w:val="007F0FF3"/>
    <w:rsid w:val="0086460F"/>
    <w:rsid w:val="0088463A"/>
    <w:rsid w:val="00916507"/>
    <w:rsid w:val="0093310D"/>
    <w:rsid w:val="00982662"/>
    <w:rsid w:val="00A26083"/>
    <w:rsid w:val="00A40B60"/>
    <w:rsid w:val="00A45DF0"/>
    <w:rsid w:val="00A7561C"/>
    <w:rsid w:val="00B8114F"/>
    <w:rsid w:val="00B81A90"/>
    <w:rsid w:val="00BE5166"/>
    <w:rsid w:val="00BF60C8"/>
    <w:rsid w:val="00C5287C"/>
    <w:rsid w:val="00C60BE5"/>
    <w:rsid w:val="00C62888"/>
    <w:rsid w:val="00C94DCD"/>
    <w:rsid w:val="00CC78C5"/>
    <w:rsid w:val="00CD4D9C"/>
    <w:rsid w:val="00D01091"/>
    <w:rsid w:val="00D01D54"/>
    <w:rsid w:val="00D6303C"/>
    <w:rsid w:val="00D83142"/>
    <w:rsid w:val="00D9193A"/>
    <w:rsid w:val="00DF18B4"/>
    <w:rsid w:val="00DF57BF"/>
    <w:rsid w:val="00E74F22"/>
    <w:rsid w:val="00EB452D"/>
    <w:rsid w:val="00EC05A8"/>
    <w:rsid w:val="00EE7B59"/>
    <w:rsid w:val="00EF1B25"/>
    <w:rsid w:val="00F30667"/>
    <w:rsid w:val="00F353C2"/>
    <w:rsid w:val="00F50DBF"/>
    <w:rsid w:val="00F647CF"/>
    <w:rsid w:val="00F95C81"/>
    <w:rsid w:val="00FC2F9C"/>
    <w:rsid w:val="00FE0533"/>
    <w:rsid w:val="00FF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40"/>
    <w:pPr>
      <w:spacing w:after="0" w:line="480" w:lineRule="auto"/>
      <w:ind w:firstLine="567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A40"/>
    <w:pPr>
      <w:spacing w:before="100" w:beforeAutospacing="1" w:after="100" w:afterAutospacing="1" w:line="240" w:lineRule="auto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39"/>
    <w:rsid w:val="00184A40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4A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0F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40"/>
    <w:pPr>
      <w:spacing w:after="0" w:line="480" w:lineRule="auto"/>
      <w:ind w:firstLine="567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A40"/>
    <w:pPr>
      <w:spacing w:before="100" w:beforeAutospacing="1" w:after="100" w:afterAutospacing="1" w:line="240" w:lineRule="auto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39"/>
    <w:rsid w:val="00184A40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4A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0F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ya</dc:creator>
  <cp:lastModifiedBy>Nadya Dich</cp:lastModifiedBy>
  <cp:revision>2</cp:revision>
  <dcterms:created xsi:type="dcterms:W3CDTF">2019-03-26T16:42:00Z</dcterms:created>
  <dcterms:modified xsi:type="dcterms:W3CDTF">2019-03-26T16:42:00Z</dcterms:modified>
</cp:coreProperties>
</file>